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861C5" w14:textId="77777777" w:rsidR="00381AB4" w:rsidRPr="0027447C" w:rsidRDefault="008475E6">
      <w:pPr>
        <w:pStyle w:val="Text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  <w:lang w:val="en-US"/>
        </w:rPr>
      </w:pPr>
      <w:r w:rsidRPr="0027447C">
        <w:rPr>
          <w:rFonts w:ascii="Lucida Sans" w:eastAsia="Lucida Sans" w:hAnsi="Lucida Sans" w:cs="Lucida Sans"/>
          <w:b/>
          <w:bCs/>
          <w:sz w:val="32"/>
          <w:szCs w:val="32"/>
          <w:lang w:val="en-US"/>
        </w:rPr>
        <w:t>PRISMA-P 2015 Checklist</w:t>
      </w:r>
      <w:r w:rsidRPr="0027447C">
        <w:rPr>
          <w:rFonts w:ascii="Lucida Sans" w:eastAsia="Lucida Sans" w:hAnsi="Lucida Sans" w:cs="Lucida Sans"/>
          <w:b/>
          <w:bCs/>
          <w:sz w:val="32"/>
          <w:szCs w:val="32"/>
          <w:lang w:val="en-US"/>
        </w:rPr>
        <w:tab/>
      </w:r>
    </w:p>
    <w:p w14:paraId="0E0B8375" w14:textId="77777777" w:rsidR="00381AB4" w:rsidRDefault="008475E6">
      <w:pPr>
        <w:pStyle w:val="berschrift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bCs w:val="0"/>
          <w:sz w:val="22"/>
          <w:szCs w:val="22"/>
          <w:lang w:val="ru-RU"/>
        </w:rPr>
        <w:t>:1</w:t>
      </w:r>
    </w:p>
    <w:tbl>
      <w:tblPr>
        <w:tblStyle w:val="TableNormal"/>
        <w:tblW w:w="155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381AB4" w14:paraId="59E04006" w14:textId="77777777">
        <w:trPr>
          <w:trHeight w:val="488"/>
          <w:tblHeader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EDE8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B734F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3655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33A3B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DC6CB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Line number(s)</w:t>
            </w:r>
          </w:p>
        </w:tc>
      </w:tr>
      <w:tr w:rsidR="00381AB4" w14:paraId="54B03DD6" w14:textId="77777777">
        <w:trPr>
          <w:trHeight w:val="248"/>
          <w:tblHeader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0B04FDB3" w14:textId="77777777" w:rsidR="00381AB4" w:rsidRDefault="00381AB4"/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5985757F" w14:textId="77777777" w:rsidR="00381AB4" w:rsidRDefault="00381AB4"/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6FF96F30" w14:textId="77777777" w:rsidR="00381AB4" w:rsidRDefault="00381AB4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B6D69" w14:textId="77777777" w:rsidR="00381AB4" w:rsidRDefault="008475E6">
            <w:pPr>
              <w:pStyle w:val="Text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1416A" w14:textId="77777777" w:rsidR="00381AB4" w:rsidRDefault="008475E6">
            <w:pPr>
              <w:pStyle w:val="Text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41076B68" w14:textId="77777777" w:rsidR="00381AB4" w:rsidRDefault="00381AB4"/>
        </w:tc>
      </w:tr>
      <w:tr w:rsidR="00381AB4" w14:paraId="44520335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11868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381AB4" w14:paraId="728A04D9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1CF4A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1AB4" w14:paraId="215D6C14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8F72A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EC354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8226A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D1F7E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DD63B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0446B" w14:textId="77777777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, L2</w:t>
            </w:r>
          </w:p>
        </w:tc>
      </w:tr>
      <w:tr w:rsidR="00381AB4" w14:paraId="23485B18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7FF61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CE3FD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319C9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0E254" w14:textId="77777777" w:rsidR="00381AB4" w:rsidRDefault="00381AB4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6DBC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8822" w14:textId="77777777" w:rsidR="00381AB4" w:rsidRDefault="00381AB4"/>
        </w:tc>
      </w:tr>
      <w:tr w:rsidR="00381AB4" w14:paraId="08F0CD82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B59EC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gistr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58108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408FD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9C021" w14:textId="77777777" w:rsidR="00381AB4" w:rsidRDefault="00381AB4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C933F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9A8E3" w14:textId="15675CAA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2, L2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381AB4" w14:paraId="7A280C4E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89AD1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uthor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1AB4" w14:paraId="042CD1D5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CF801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33F52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0D121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3BC7F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34859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B73F8" w14:textId="77777777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, L6-10</w:t>
            </w:r>
          </w:p>
        </w:tc>
      </w:tr>
      <w:tr w:rsidR="00381AB4" w14:paraId="3C5EB8F0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A7899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16377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1BCED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98AC5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D63A9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517CC" w14:textId="257E1026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381AB4" w14:paraId="1D282BB9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9A223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mendment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DCF1D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F606F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32E15" w14:textId="77777777" w:rsidR="00381AB4" w:rsidRDefault="00381AB4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BB877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08918" w14:textId="77777777" w:rsidR="00381AB4" w:rsidRDefault="00381AB4"/>
        </w:tc>
      </w:tr>
      <w:tr w:rsidR="00381AB4" w14:paraId="1AA8646E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20F0E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ort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1AB4" w14:paraId="0F7B2A64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895B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lastRenderedPageBreak/>
              <w:t xml:space="preserve">  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F472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91D2C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10CCF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5234A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7894D" w14:textId="4305037E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L 1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381AB4" w14:paraId="129ED3BA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5F987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2502F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B185B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24096" w14:textId="77777777" w:rsidR="00381AB4" w:rsidRDefault="00381AB4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4990E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06A67" w14:textId="77777777" w:rsidR="00381AB4" w:rsidRDefault="00381AB4"/>
        </w:tc>
      </w:tr>
      <w:tr w:rsidR="00381AB4" w14:paraId="43DD3ADE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D4608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49B57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82AF3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49E04" w14:textId="77777777" w:rsidR="00381AB4" w:rsidRDefault="00381AB4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F550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5F38E" w14:textId="77777777" w:rsidR="00381AB4" w:rsidRDefault="00381AB4"/>
        </w:tc>
      </w:tr>
      <w:tr w:rsidR="00381AB4" w14:paraId="37DB85EF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83DE7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TRODUC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1AB4" w14:paraId="13D4F3DF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DF272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ationa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AEA56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CC6DF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64CD9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F1A25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AB3EB" w14:textId="2A9E60A8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proofErr w:type="gramStart"/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  <w:proofErr w:type="gramEnd"/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-P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381AB4" w14:paraId="3AC3F239" w14:textId="77777777">
        <w:tblPrEx>
          <w:shd w:val="clear" w:color="auto" w:fill="CED7E7"/>
        </w:tblPrEx>
        <w:trPr>
          <w:trHeight w:val="7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C8002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bjectiv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7D04C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EF24F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2C6E6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52552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5845F" w14:textId="05B8CF2E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5L2</w:t>
            </w:r>
          </w:p>
        </w:tc>
      </w:tr>
      <w:tr w:rsidR="00381AB4" w14:paraId="7BF9EEBE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05A04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HOD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1AB4" w14:paraId="7BB02759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8DE11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C1383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53A32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64D14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7EBF4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3DADD" w14:textId="5871814B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5.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</w:t>
            </w:r>
            <w:proofErr w:type="gramStart"/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proofErr w:type="gramEnd"/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</w:tr>
      <w:tr w:rsidR="00381AB4" w14:paraId="7B85C6C7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2841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formation sourc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1F21F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25699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0DC0F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7194C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23707" w14:textId="74F5F225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proofErr w:type="gramStart"/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L</w:t>
            </w:r>
            <w:proofErr w:type="gramEnd"/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P8.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P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P1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,</w:t>
            </w:r>
          </w:p>
        </w:tc>
      </w:tr>
      <w:tr w:rsidR="00381AB4" w14:paraId="6EAC5EFB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7CC2F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Search strategy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1113F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F867D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732C3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35C60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B9A55" w14:textId="77777777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pendix 1</w:t>
            </w:r>
          </w:p>
        </w:tc>
      </w:tr>
      <w:tr w:rsidR="00381AB4" w14:paraId="464F5851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4B48C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STUDY RECORDS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381AB4" w14:paraId="57E6F602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C061F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3C647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A64BE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7836D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99B20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131C" w14:textId="615D086A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27447C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</w:tr>
      <w:tr w:rsidR="00381AB4" w14:paraId="7A198F77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88696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01CDA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FDAC4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88FE9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971E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31997" w14:textId="1AB2B212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</w:t>
            </w:r>
            <w:proofErr w:type="gramStart"/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L</w:t>
            </w:r>
            <w:proofErr w:type="gramEnd"/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381AB4" w14:paraId="787A0B4F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1D1B9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78C08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40956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720F3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7FC18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EFB43" w14:textId="79B27059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9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381AB4" w14:paraId="62781F87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0CAF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ta item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7238D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B8628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66D46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AC783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49F17" w14:textId="5EAFE9A4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9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381AB4" w14:paraId="68E86503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E66A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4914D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6E3C8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D3AF6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BC35C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29203" w14:textId="63A40403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6.L1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</w:p>
        </w:tc>
      </w:tr>
      <w:tr w:rsidR="00381AB4" w14:paraId="5C55BE79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821D2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isk of bias in individual studi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64730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5C45F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B3260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859C0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80286" w14:textId="05592369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8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</w:tr>
      <w:tr w:rsidR="00381AB4" w14:paraId="1D524044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90218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DATA</w:t>
            </w:r>
          </w:p>
        </w:tc>
      </w:tr>
      <w:tr w:rsidR="00381AB4" w14:paraId="459570B2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8399B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ynthesi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6E56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B37B8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57A7E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8F5EF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FBA93" w14:textId="4780D0AD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9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P10.L1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381AB4" w14:paraId="42ADCC2E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112798" w14:textId="77777777" w:rsidR="00381AB4" w:rsidRDefault="00381AB4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8BE45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44EA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8BBC6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84A95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240C" w14:textId="1250BAD2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9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P10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381AB4" w14:paraId="11D84E23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7EE92A" w14:textId="77777777" w:rsidR="00381AB4" w:rsidRDefault="00381AB4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3ABAD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DE742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DBFE4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783C5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CC4C" w14:textId="3713C2FE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L24-28</w:t>
            </w:r>
          </w:p>
        </w:tc>
      </w:tr>
      <w:tr w:rsidR="00381AB4" w14:paraId="30FBFDE3" w14:textId="77777777">
        <w:tblPrEx>
          <w:shd w:val="clear" w:color="auto" w:fill="CED7E7"/>
        </w:tblPrEx>
        <w:trPr>
          <w:trHeight w:val="22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3A55FB" w14:textId="77777777" w:rsidR="00381AB4" w:rsidRDefault="00381AB4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139AE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E843A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391DF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FD89A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55573" w14:textId="6324A190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0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L1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381AB4" w14:paraId="2DA98FDB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7B086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a-bias(es)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BF453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8E05C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3D27B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A733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14CBB" w14:textId="2C215CAD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0.L</w:t>
            </w:r>
            <w:r w:rsidR="00FD1214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-21</w:t>
            </w:r>
          </w:p>
        </w:tc>
      </w:tr>
      <w:tr w:rsidR="00381AB4" w14:paraId="137835C9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089F1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8C408" w14:textId="77777777" w:rsidR="00381AB4" w:rsidRDefault="008475E6">
            <w:pPr>
              <w:pStyle w:val="Text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54CCF" w14:textId="77777777" w:rsidR="00381AB4" w:rsidRPr="0027447C" w:rsidRDefault="008475E6">
            <w:pPr>
              <w:pStyle w:val="Text"/>
              <w:spacing w:before="100" w:after="10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07C3C" w14:textId="77777777" w:rsidR="00381AB4" w:rsidRDefault="008475E6">
            <w:pPr>
              <w:spacing w:before="100" w:after="100"/>
              <w:jc w:val="center"/>
            </w:pPr>
            <w:r>
              <w:rPr>
                <w:rFonts w:ascii="Calibri" w:hAnsi="Calibri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AFE3C" w14:textId="77777777" w:rsidR="00381AB4" w:rsidRDefault="00381AB4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2820" w14:textId="04E75AD8" w:rsidR="00381AB4" w:rsidRDefault="008475E6">
            <w:pPr>
              <w:spacing w:before="100" w:after="100"/>
            </w:pP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10.L</w:t>
            </w:r>
            <w:r w:rsidR="00123DBB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L2</w:t>
            </w:r>
            <w:r w:rsidR="00123DBB">
              <w:rPr>
                <w:rFonts w:ascii="Arial" w:hAnsi="Arial"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</w:tbl>
    <w:p w14:paraId="05B4118D" w14:textId="77777777" w:rsidR="00381AB4" w:rsidRDefault="00381AB4">
      <w:pPr>
        <w:pStyle w:val="berschrift"/>
        <w:widowControl w:val="0"/>
      </w:pPr>
    </w:p>
    <w:sectPr w:rsidR="00381AB4">
      <w:headerReference w:type="default" r:id="rId6"/>
      <w:footerReference w:type="default" r:id="rId7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1766D" w14:textId="77777777" w:rsidR="008B0260" w:rsidRDefault="008B0260">
      <w:r>
        <w:separator/>
      </w:r>
    </w:p>
  </w:endnote>
  <w:endnote w:type="continuationSeparator" w:id="0">
    <w:p w14:paraId="1B74BC07" w14:textId="77777777" w:rsidR="008B0260" w:rsidRDefault="008B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95F89" w14:textId="77777777" w:rsidR="00381AB4" w:rsidRDefault="008475E6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</w:rPr>
      <w:drawing>
        <wp:inline distT="0" distB="0" distL="0" distR="0" wp14:anchorId="588BD180" wp14:editId="06F0EDC6">
          <wp:extent cx="1704974" cy="333004"/>
          <wp:effectExtent l="0" t="0" r="0" b="0"/>
          <wp:docPr id="1073741825" name="officeArt object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BioMed Central" descr="BioMed Central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704974" cy="3330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628D7" w14:textId="77777777" w:rsidR="008B0260" w:rsidRDefault="008B0260">
      <w:r>
        <w:separator/>
      </w:r>
    </w:p>
  </w:footnote>
  <w:footnote w:type="continuationSeparator" w:id="0">
    <w:p w14:paraId="78290F5A" w14:textId="77777777" w:rsidR="008B0260" w:rsidRDefault="008B02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17D53" w14:textId="77777777" w:rsidR="00381AB4" w:rsidRDefault="008475E6">
    <w:pPr>
      <w:pStyle w:val="Kopfzeile"/>
      <w:jc w:val="right"/>
    </w:pPr>
    <w:r>
      <w:fldChar w:fldCharType="begin"/>
    </w:r>
    <w:r>
      <w:instrText xml:space="preserve"> PAGE </w:instrText>
    </w:r>
    <w:r>
      <w:fldChar w:fldCharType="separate"/>
    </w:r>
    <w:r w:rsidR="0027447C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AB4"/>
    <w:rsid w:val="00123DBB"/>
    <w:rsid w:val="0027447C"/>
    <w:rsid w:val="003635F6"/>
    <w:rsid w:val="00381AB4"/>
    <w:rsid w:val="008475E6"/>
    <w:rsid w:val="008B0260"/>
    <w:rsid w:val="00FD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47A239"/>
  <w15:docId w15:val="{DCDEB0C8-F07D-8E4E-BC92-7D4BF0BF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Fuzeile">
    <w:name w:val="foot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Text">
    <w:name w:val="Text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erschrift">
    <w:name w:val="Überschrift"/>
    <w:pPr>
      <w:spacing w:before="100" w:after="100"/>
      <w:outlineLvl w:val="0"/>
    </w:pPr>
    <w:rPr>
      <w:rFonts w:cs="Arial Unicode MS"/>
      <w:b/>
      <w:bCs/>
      <w:color w:val="000000"/>
      <w:kern w:val="36"/>
      <w:sz w:val="48"/>
      <w:szCs w:val="48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 hochheim</cp:lastModifiedBy>
  <cp:revision>3</cp:revision>
  <dcterms:created xsi:type="dcterms:W3CDTF">2022-03-08T05:46:00Z</dcterms:created>
  <dcterms:modified xsi:type="dcterms:W3CDTF">2022-03-08T10:23:00Z</dcterms:modified>
</cp:coreProperties>
</file>